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97E8E" w14:textId="30D7232C" w:rsidR="0018489F" w:rsidRPr="00CA46A5" w:rsidRDefault="0018489F" w:rsidP="0018489F">
      <w:pPr>
        <w:rPr>
          <w:lang w:val="en-US"/>
        </w:rPr>
      </w:pPr>
      <w:r w:rsidRPr="00CA46A5">
        <w:rPr>
          <w:b/>
          <w:lang w:val="en-US"/>
        </w:rPr>
        <w:t xml:space="preserve">Additional file </w:t>
      </w:r>
      <w:r>
        <w:rPr>
          <w:b/>
          <w:lang w:val="en-US"/>
        </w:rPr>
        <w:t>1</w:t>
      </w:r>
      <w:r w:rsidRPr="00CA46A5">
        <w:rPr>
          <w:b/>
          <w:lang w:val="en-US"/>
        </w:rPr>
        <w:t>: Table S</w:t>
      </w:r>
      <w:r>
        <w:rPr>
          <w:b/>
          <w:lang w:val="en-US"/>
        </w:rPr>
        <w:t>1</w:t>
      </w:r>
      <w:r w:rsidRPr="00CA46A5">
        <w:rPr>
          <w:b/>
          <w:lang w:val="en-US"/>
        </w:rPr>
        <w:t xml:space="preserve">. </w:t>
      </w:r>
      <w:r>
        <w:rPr>
          <w:lang w:val="en-US"/>
        </w:rPr>
        <w:t>Sensitizing exercise topics and exercise description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6667"/>
      </w:tblGrid>
      <w:tr w:rsidR="0018489F" w:rsidRPr="00CA46A5" w14:paraId="50A3977F" w14:textId="77777777" w:rsidTr="0018489F">
        <w:tc>
          <w:tcPr>
            <w:tcW w:w="3080" w:type="dxa"/>
            <w:tcBorders>
              <w:left w:val="nil"/>
              <w:bottom w:val="nil"/>
              <w:right w:val="nil"/>
            </w:tcBorders>
            <w:hideMark/>
          </w:tcPr>
          <w:p w14:paraId="10E8F72A" w14:textId="77777777" w:rsidR="0018489F" w:rsidRPr="00CA46A5" w:rsidRDefault="0018489F" w:rsidP="00C86F18">
            <w:pPr>
              <w:spacing w:after="160" w:line="259" w:lineRule="auto"/>
              <w:rPr>
                <w:b/>
                <w:lang w:val="en-US"/>
              </w:rPr>
            </w:pPr>
            <w:r w:rsidRPr="00CA46A5">
              <w:rPr>
                <w:b/>
                <w:lang w:val="en-US"/>
              </w:rPr>
              <w:t>Topic</w:t>
            </w:r>
          </w:p>
        </w:tc>
        <w:tc>
          <w:tcPr>
            <w:tcW w:w="6667" w:type="dxa"/>
            <w:tcBorders>
              <w:left w:val="nil"/>
              <w:bottom w:val="nil"/>
              <w:right w:val="nil"/>
            </w:tcBorders>
            <w:hideMark/>
          </w:tcPr>
          <w:p w14:paraId="545EB71C" w14:textId="731054E1" w:rsidR="0018489F" w:rsidRPr="00CA46A5" w:rsidRDefault="0018489F" w:rsidP="00C86F18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ercise description</w:t>
            </w:r>
          </w:p>
        </w:tc>
      </w:tr>
      <w:tr w:rsidR="0018489F" w:rsidRPr="00CA46A5" w14:paraId="37E4A964" w14:textId="77777777" w:rsidTr="00C86F18">
        <w:tc>
          <w:tcPr>
            <w:tcW w:w="3080" w:type="dxa"/>
            <w:hideMark/>
          </w:tcPr>
          <w:p w14:paraId="1D40D254" w14:textId="14AEF4CF" w:rsidR="0018489F" w:rsidRPr="00CA46A5" w:rsidRDefault="0018489F" w:rsidP="0018489F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amily structure</w:t>
            </w:r>
          </w:p>
        </w:tc>
        <w:tc>
          <w:tcPr>
            <w:tcW w:w="6667" w:type="dxa"/>
            <w:hideMark/>
          </w:tcPr>
          <w:p w14:paraId="2F409D23" w14:textId="0D140641" w:rsidR="008E5971" w:rsidRPr="008E5971" w:rsidRDefault="0018489F" w:rsidP="008E5971">
            <w:r w:rsidRPr="00700FA0">
              <w:t xml:space="preserve">Describe </w:t>
            </w:r>
            <w:r>
              <w:t>what your family looks like</w:t>
            </w:r>
            <w:r>
              <w:br/>
            </w:r>
            <w:r w:rsidR="009C5845" w:rsidRPr="009C5845">
              <w:t>In this first task, I would like to learn about who lives in your household.</w:t>
            </w:r>
            <w:r w:rsidR="008E5971">
              <w:t xml:space="preserve"> </w:t>
            </w:r>
            <w:r w:rsidR="009C5845" w:rsidRPr="009C5845">
              <w:t>Would you be able to send me a photo of your family? You can also describe your family using emojis.</w:t>
            </w:r>
            <w:r w:rsidR="009C5845">
              <w:t xml:space="preserve"> </w:t>
            </w:r>
            <w:r w:rsidR="009C5845" w:rsidRPr="009C5845">
              <w:t>After this, I will send you a few more questions about your family.</w:t>
            </w:r>
            <w:r w:rsidR="008E5971">
              <w:br/>
            </w:r>
            <w:r w:rsidR="008E5971">
              <w:br/>
            </w:r>
            <w:r w:rsidR="008E5971" w:rsidRPr="008E5971">
              <w:t>Who is in the photo? / Who lives in your household? What are their ages?</w:t>
            </w:r>
          </w:p>
          <w:p w14:paraId="5CD9218D" w14:textId="77777777" w:rsidR="008E5971" w:rsidRPr="008E5971" w:rsidRDefault="008E5971" w:rsidP="008E5971">
            <w:r w:rsidRPr="008E5971">
              <w:t>What do you do in daily life?</w:t>
            </w:r>
          </w:p>
          <w:p w14:paraId="10E91643" w14:textId="77777777" w:rsidR="008E5971" w:rsidRPr="008E5971" w:rsidRDefault="008E5971" w:rsidP="008E5971">
            <w:r w:rsidRPr="008E5971">
              <w:t>Besides the people in your household, are there others involved in raising your child? Who are they, and what role do they play in your child's upbringing?</w:t>
            </w:r>
          </w:p>
          <w:p w14:paraId="625571E2" w14:textId="5907BB5D" w:rsidR="009C5845" w:rsidRPr="009C5845" w:rsidRDefault="009C5845" w:rsidP="009C5845"/>
          <w:p w14:paraId="5AD1A646" w14:textId="02FED37B" w:rsidR="0018489F" w:rsidRPr="00CA46A5" w:rsidRDefault="0018489F" w:rsidP="0018489F">
            <w:pPr>
              <w:spacing w:after="160" w:line="259" w:lineRule="auto"/>
              <w:rPr>
                <w:lang w:val="en-US"/>
              </w:rPr>
            </w:pPr>
          </w:p>
        </w:tc>
      </w:tr>
      <w:tr w:rsidR="0018489F" w:rsidRPr="00CA46A5" w14:paraId="7C09A0F2" w14:textId="77777777" w:rsidTr="0018489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E30E6F4" w14:textId="14BCD8AA" w:rsidR="0018489F" w:rsidRPr="00CA46A5" w:rsidRDefault="0018489F" w:rsidP="0018489F">
            <w:pPr>
              <w:rPr>
                <w:lang w:val="en-US"/>
              </w:rPr>
            </w:pPr>
            <w:r>
              <w:rPr>
                <w:lang w:val="en-US"/>
              </w:rPr>
              <w:t>Nutrition habits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D9C084F" w14:textId="3939B7D5" w:rsidR="0018489F" w:rsidRPr="0018489F" w:rsidRDefault="0018489F" w:rsidP="0018489F">
            <w:r w:rsidRPr="0018489F">
              <w:t>Describe what your family eats, drinks, when and with whom</w:t>
            </w:r>
          </w:p>
          <w:p w14:paraId="1673F951" w14:textId="77777777" w:rsidR="00312444" w:rsidRPr="00312444" w:rsidRDefault="00312444" w:rsidP="00312444">
            <w:r w:rsidRPr="00312444">
              <w:t>In this task, I would like to learn more about what your family eats—specifically what you, your partner (if applicable), and your child or children aged 0-4 eat.</w:t>
            </w:r>
          </w:p>
          <w:p w14:paraId="7A30636D" w14:textId="77777777" w:rsidR="00312444" w:rsidRPr="00312444" w:rsidRDefault="00312444" w:rsidP="00312444">
            <w:r w:rsidRPr="00312444">
              <w:t>Would you be able to take and send photos of what your family eats in a day? You can include moments such as breakfast, lunch, snacks, and dinner.</w:t>
            </w:r>
          </w:p>
          <w:p w14:paraId="1519060B" w14:textId="77777777" w:rsidR="0018489F" w:rsidRPr="00700FA0" w:rsidRDefault="0018489F" w:rsidP="0018489F"/>
        </w:tc>
      </w:tr>
      <w:tr w:rsidR="0018489F" w:rsidRPr="00CA46A5" w14:paraId="5291536A" w14:textId="77777777" w:rsidTr="0018489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B43B910" w14:textId="26A5401C" w:rsidR="0018489F" w:rsidRDefault="0018489F" w:rsidP="0018489F">
            <w:pPr>
              <w:rPr>
                <w:lang w:val="en-US"/>
              </w:rPr>
            </w:pPr>
            <w:r>
              <w:rPr>
                <w:lang w:val="en-US"/>
              </w:rPr>
              <w:t>What is important</w:t>
            </w:r>
            <w:r w:rsidR="005B4F29">
              <w:rPr>
                <w:lang w:val="en-US"/>
              </w:rPr>
              <w:t xml:space="preserve"> to you</w:t>
            </w:r>
            <w:r>
              <w:rPr>
                <w:lang w:val="en-US"/>
              </w:rPr>
              <w:t xml:space="preserve"> around nutrition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FEED47D" w14:textId="78C27A42" w:rsidR="0018489F" w:rsidRPr="0018489F" w:rsidRDefault="0018489F" w:rsidP="0018489F">
            <w:r w:rsidRPr="0018489F">
              <w:t>Describe what your family pays attention to regarding nutrition</w:t>
            </w:r>
          </w:p>
          <w:p w14:paraId="743532BB" w14:textId="77777777" w:rsidR="00940E51" w:rsidRPr="00940E51" w:rsidRDefault="00940E51" w:rsidP="00940E51">
            <w:r w:rsidRPr="00940E51">
              <w:t>In this task, I would like to learn more about what you pay attention to regarding nutrition in your family. You can send a short message or voice recording about what you focus on when it comes to your family's nutrition.</w:t>
            </w:r>
          </w:p>
          <w:p w14:paraId="37E812C4" w14:textId="77777777" w:rsidR="00940E51" w:rsidRPr="00940E51" w:rsidRDefault="00940E51" w:rsidP="00940E51">
            <w:pPr>
              <w:rPr>
                <w:lang w:val="nl-NL"/>
              </w:rPr>
            </w:pPr>
            <w:proofErr w:type="spellStart"/>
            <w:r w:rsidRPr="00940E51">
              <w:rPr>
                <w:lang w:val="nl-NL"/>
              </w:rPr>
              <w:t>You</w:t>
            </w:r>
            <w:proofErr w:type="spellEnd"/>
            <w:r w:rsidRPr="00940E51">
              <w:rPr>
                <w:lang w:val="nl-NL"/>
              </w:rPr>
              <w:t xml:space="preserve"> </w:t>
            </w:r>
            <w:proofErr w:type="spellStart"/>
            <w:r w:rsidRPr="00940E51">
              <w:rPr>
                <w:lang w:val="nl-NL"/>
              </w:rPr>
              <w:t>may</w:t>
            </w:r>
            <w:proofErr w:type="spellEnd"/>
            <w:r w:rsidRPr="00940E51">
              <w:rPr>
                <w:lang w:val="nl-NL"/>
              </w:rPr>
              <w:t xml:space="preserve"> </w:t>
            </w:r>
            <w:proofErr w:type="spellStart"/>
            <w:r w:rsidRPr="00940E51">
              <w:rPr>
                <w:lang w:val="nl-NL"/>
              </w:rPr>
              <w:t>include</w:t>
            </w:r>
            <w:proofErr w:type="spellEnd"/>
            <w:r w:rsidRPr="00940E51">
              <w:rPr>
                <w:lang w:val="nl-NL"/>
              </w:rPr>
              <w:t>:</w:t>
            </w:r>
          </w:p>
          <w:p w14:paraId="5D24B328" w14:textId="77777777" w:rsidR="00940E51" w:rsidRPr="00940E51" w:rsidRDefault="00940E51" w:rsidP="00940E51">
            <w:pPr>
              <w:numPr>
                <w:ilvl w:val="0"/>
                <w:numId w:val="2"/>
              </w:numPr>
            </w:pPr>
            <w:r w:rsidRPr="00940E51">
              <w:t>What you pay attention to regarding food and drinks for your child.</w:t>
            </w:r>
          </w:p>
          <w:p w14:paraId="63F9EA15" w14:textId="77777777" w:rsidR="00940E51" w:rsidRPr="00940E51" w:rsidRDefault="00940E51" w:rsidP="00940E51">
            <w:pPr>
              <w:numPr>
                <w:ilvl w:val="0"/>
                <w:numId w:val="2"/>
              </w:numPr>
            </w:pPr>
            <w:r w:rsidRPr="00940E51">
              <w:t>What you do not pay attention to regarding food and drinks for your child.</w:t>
            </w:r>
          </w:p>
          <w:p w14:paraId="05961EB2" w14:textId="77777777" w:rsidR="00940E51" w:rsidRPr="00940E51" w:rsidRDefault="00940E51" w:rsidP="00940E51">
            <w:r w:rsidRPr="00940E51">
              <w:t>As inspiration, you will receive an image with example words, and in this video, I will mention a few. For example, you might think about price, enjoyment, convenience, energy, and safety.</w:t>
            </w:r>
          </w:p>
          <w:p w14:paraId="001F79D3" w14:textId="77777777" w:rsidR="0018489F" w:rsidRPr="0018489F" w:rsidRDefault="0018489F" w:rsidP="0018489F"/>
        </w:tc>
      </w:tr>
      <w:tr w:rsidR="0018489F" w:rsidRPr="00CA46A5" w14:paraId="12440E25" w14:textId="77777777" w:rsidTr="005B4F29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DD3AFAB" w14:textId="1DA2159E" w:rsidR="0018489F" w:rsidRDefault="0018489F" w:rsidP="0018489F">
            <w:pPr>
              <w:rPr>
                <w:lang w:val="en-US"/>
              </w:rPr>
            </w:pPr>
            <w:r>
              <w:rPr>
                <w:lang w:val="en-US"/>
              </w:rPr>
              <w:t>Difficult moments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FD0B013" w14:textId="0BE3FD3B" w:rsidR="0018489F" w:rsidRPr="0018489F" w:rsidRDefault="0018489F" w:rsidP="0018489F">
            <w:r w:rsidRPr="0018489F">
              <w:t>Describe difficult moments related to nutrition in your family</w:t>
            </w:r>
          </w:p>
          <w:p w14:paraId="46CE46C2" w14:textId="77777777" w:rsidR="00FC6438" w:rsidRPr="00FC6438" w:rsidRDefault="00FC6438" w:rsidP="00FC6438">
            <w:r w:rsidRPr="00FC6438">
              <w:t>In this task, I would like to learn more about difficult moments during the day related to nutrition in your family. These moments could be when you feel pressured, irritated, stressed, or uncertain.</w:t>
            </w:r>
          </w:p>
          <w:p w14:paraId="727D4927" w14:textId="213D50A5" w:rsidR="00FC6438" w:rsidRPr="00FC6438" w:rsidRDefault="00FC6438" w:rsidP="00FC6438">
            <w:r w:rsidRPr="00FC6438">
              <w:t>Could you send these moments in a message or voice recording? You may describe moments that have happened in the past year or ones you experience</w:t>
            </w:r>
            <w:r w:rsidR="00A37854">
              <w:t>d</w:t>
            </w:r>
            <w:r w:rsidRPr="00FC6438">
              <w:t xml:space="preserve"> today.</w:t>
            </w:r>
          </w:p>
          <w:p w14:paraId="7D070B29" w14:textId="77777777" w:rsidR="0018489F" w:rsidRPr="0018489F" w:rsidRDefault="0018489F" w:rsidP="0018489F"/>
        </w:tc>
      </w:tr>
    </w:tbl>
    <w:p w14:paraId="7BA5F4F1" w14:textId="77777777" w:rsidR="00CA62D8" w:rsidRDefault="00CA62D8"/>
    <w:sectPr w:rsidR="00CA6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B1979" w14:textId="77777777" w:rsidR="00190B36" w:rsidRDefault="00190B36" w:rsidP="00190B36">
      <w:pPr>
        <w:spacing w:after="0" w:line="240" w:lineRule="auto"/>
      </w:pPr>
      <w:r>
        <w:separator/>
      </w:r>
    </w:p>
  </w:endnote>
  <w:endnote w:type="continuationSeparator" w:id="0">
    <w:p w14:paraId="240E3C81" w14:textId="77777777" w:rsidR="00190B36" w:rsidRDefault="00190B36" w:rsidP="00190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515BA" w14:textId="77777777" w:rsidR="00190B36" w:rsidRDefault="00190B36" w:rsidP="00190B36">
      <w:pPr>
        <w:spacing w:after="0" w:line="240" w:lineRule="auto"/>
      </w:pPr>
      <w:r>
        <w:separator/>
      </w:r>
    </w:p>
  </w:footnote>
  <w:footnote w:type="continuationSeparator" w:id="0">
    <w:p w14:paraId="2BEBC45A" w14:textId="77777777" w:rsidR="00190B36" w:rsidRDefault="00190B36" w:rsidP="00190B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1C724A"/>
    <w:multiLevelType w:val="multilevel"/>
    <w:tmpl w:val="BF56E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8D44A1"/>
    <w:multiLevelType w:val="multilevel"/>
    <w:tmpl w:val="0EBA3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5163386">
    <w:abstractNumId w:val="1"/>
  </w:num>
  <w:num w:numId="2" w16cid:durableId="486633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9F"/>
    <w:rsid w:val="0009484E"/>
    <w:rsid w:val="000A6BA6"/>
    <w:rsid w:val="00124F1F"/>
    <w:rsid w:val="0018489F"/>
    <w:rsid w:val="00190B36"/>
    <w:rsid w:val="00312444"/>
    <w:rsid w:val="00424CF8"/>
    <w:rsid w:val="00536BA9"/>
    <w:rsid w:val="00550DC1"/>
    <w:rsid w:val="00594E7E"/>
    <w:rsid w:val="005B4F29"/>
    <w:rsid w:val="005F2A90"/>
    <w:rsid w:val="008B7B13"/>
    <w:rsid w:val="008E5971"/>
    <w:rsid w:val="008E70A6"/>
    <w:rsid w:val="009117CD"/>
    <w:rsid w:val="00940E51"/>
    <w:rsid w:val="009C5845"/>
    <w:rsid w:val="00A24BED"/>
    <w:rsid w:val="00A37854"/>
    <w:rsid w:val="00C40992"/>
    <w:rsid w:val="00C85CDB"/>
    <w:rsid w:val="00CA62D8"/>
    <w:rsid w:val="00F4645B"/>
    <w:rsid w:val="00FC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FE373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89F"/>
  </w:style>
  <w:style w:type="paragraph" w:styleId="Heading1">
    <w:name w:val="heading 1"/>
    <w:basedOn w:val="Normal"/>
    <w:next w:val="Normal"/>
    <w:link w:val="Heading1Char"/>
    <w:uiPriority w:val="9"/>
    <w:qFormat/>
    <w:rsid w:val="00184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8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8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8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4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584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0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B36"/>
  </w:style>
  <w:style w:type="paragraph" w:styleId="Footer">
    <w:name w:val="footer"/>
    <w:basedOn w:val="Normal"/>
    <w:link w:val="FooterChar"/>
    <w:uiPriority w:val="99"/>
    <w:unhideWhenUsed/>
    <w:rsid w:val="00190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9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6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0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9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46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0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54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2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12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72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2T09:48:00Z</dcterms:created>
  <dcterms:modified xsi:type="dcterms:W3CDTF">2025-12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d0d0a-6794-4677-915a-6e7e93bde874</vt:lpwstr>
  </property>
</Properties>
</file>